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Reference sequences used to represent the American and Eurasian avian clades for the PB2, PB1, PA, NP, M, and </w:t>
      </w:r>
      <w:r>
        <w:rPr/>
        <w:t>NS segments.</w:t>
      </w:r>
    </w:p>
    <w:tbl>
      <w:tblPr>
        <w:tblW w:w="1305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1418"/>
        <w:gridCol w:w="1559"/>
        <w:gridCol w:w="1418"/>
        <w:gridCol w:w="1559"/>
        <w:gridCol w:w="1559"/>
        <w:gridCol w:w="1418"/>
      </w:tblGrid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s Name</w:t>
            </w:r>
          </w:p>
        </w:tc>
        <w:tc>
          <w:tcPr>
            <w:tcW w:w="8931" w:type="dxa"/>
            <w:gridSpan w:val="6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gment GenBank Accession Number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eric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 winged teal/TX/75/2002(H1N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570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570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570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570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570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75049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/293/1994 (H4N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9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9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9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9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9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907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09/2003(H10N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3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3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3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3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3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357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California/7766/2008(H4N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397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397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397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397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397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39743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Ohio/56/1999(H1N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28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28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28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28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28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2828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Northern shoveler/NC/6412-052/2005(H7N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1864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1864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1864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1864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1864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186478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aska/310/2005(H4N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77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77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77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77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77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7745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Ohio/454/1987(H3N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61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6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61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61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61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16144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veler/ALB/114/1985(H6N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2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2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2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2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222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/773/1988 (H9N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5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5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5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5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5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4571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/1057/2001(H10N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509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509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509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509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509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50951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urasi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Duck/Hokkaido/8/80 (H3N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749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749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749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749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749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74987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duck/Hubei/2911/2007(H5N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7848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7848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7848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7847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7848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784868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duck/Nanchang/1681/1992(H3N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54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54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54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54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54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05472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ZhaLong/88/2004(H4N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492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492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492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492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492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49250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shelduck/Mongolia/37/2005(H12N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9073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9073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9073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9073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9073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907338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duck/Novosibirsk/02/05(H5N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647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647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647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647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647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64707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Eurasian wigeon/Netherlands/3/2005(H9N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438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438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438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438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438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43860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reylag goose/Netherlands/4/1999(H6N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1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1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1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1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2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202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Marquenterre/Z237/1983(H1N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645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645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645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645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667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66782</w:t>
            </w:r>
          </w:p>
        </w:tc>
      </w:tr>
      <w:tr>
        <w:trPr>
          <w:trHeight w:val="260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Sweden/6/2002(H2N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3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3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3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3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3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06037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5:57:00Z</dcterms:created>
  <dc:creator>Michelle Wille</dc:creator>
  <dc:description/>
  <cp:keywords/>
  <dc:language>en-US</dc:language>
  <cp:lastModifiedBy>asl@work</cp:lastModifiedBy>
  <dcterms:modified xsi:type="dcterms:W3CDTF">2011-04-19T12:14:00Z</dcterms:modified>
  <cp:revision>5</cp:revision>
  <dc:subject/>
  <dc:title/>
</cp:coreProperties>
</file>